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57D40" w14:textId="795B13F3" w:rsidR="00FC7B24" w:rsidRDefault="00E22E1F">
      <w:r w:rsidRPr="003C3D4F">
        <w:rPr>
          <w:rFonts w:ascii="Arial" w:eastAsia="Times New Roman" w:hAnsi="Arial" w:cs="Arial"/>
          <w:b/>
          <w:bCs/>
          <w:sz w:val="21"/>
          <w:szCs w:val="21"/>
        </w:rPr>
        <w:t xml:space="preserve">Table </w:t>
      </w:r>
      <w:r w:rsidR="00EA0A6D" w:rsidRPr="003C3D4F">
        <w:rPr>
          <w:rFonts w:ascii="Arial" w:eastAsia="Times New Roman" w:hAnsi="Arial" w:cs="Arial"/>
          <w:b/>
          <w:bCs/>
          <w:sz w:val="21"/>
          <w:szCs w:val="21"/>
        </w:rPr>
        <w:t>S</w:t>
      </w:r>
      <w:r w:rsidRPr="003C3D4F">
        <w:rPr>
          <w:rFonts w:ascii="Arial" w:eastAsia="Times New Roman" w:hAnsi="Arial" w:cs="Arial"/>
          <w:b/>
          <w:bCs/>
          <w:sz w:val="21"/>
          <w:szCs w:val="21"/>
        </w:rPr>
        <w:t>1</w:t>
      </w:r>
      <w:r w:rsidR="00FC7B24">
        <w:rPr>
          <w:rFonts w:ascii="Arial" w:eastAsia="Times New Roman" w:hAnsi="Arial" w:cs="Arial"/>
          <w:sz w:val="21"/>
          <w:szCs w:val="21"/>
        </w:rPr>
        <w:t xml:space="preserve"> Gene variants and clinical details for </w:t>
      </w:r>
      <w:r w:rsidR="00EA0A6D">
        <w:rPr>
          <w:rFonts w:ascii="Arial" w:eastAsia="Times New Roman" w:hAnsi="Arial" w:cs="Arial"/>
          <w:sz w:val="21"/>
          <w:szCs w:val="21"/>
        </w:rPr>
        <w:t>125 cases with a positive result on non-invasive prenatal testing for single-gene disorders (</w:t>
      </w:r>
      <w:r w:rsidR="00FC7B24">
        <w:rPr>
          <w:rFonts w:ascii="Arial" w:eastAsia="Times New Roman" w:hAnsi="Arial" w:cs="Arial"/>
          <w:sz w:val="21"/>
          <w:szCs w:val="21"/>
        </w:rPr>
        <w:t>NIPT-SGD</w:t>
      </w:r>
      <w:r w:rsidR="00EA0A6D">
        <w:rPr>
          <w:rFonts w:ascii="Arial" w:eastAsia="Times New Roman" w:hAnsi="Arial" w:cs="Arial"/>
          <w:sz w:val="21"/>
          <w:szCs w:val="21"/>
        </w:rPr>
        <w:t>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626"/>
        <w:gridCol w:w="236"/>
        <w:gridCol w:w="855"/>
        <w:gridCol w:w="1074"/>
        <w:gridCol w:w="1181"/>
        <w:gridCol w:w="988"/>
        <w:gridCol w:w="899"/>
        <w:gridCol w:w="985"/>
        <w:gridCol w:w="1725"/>
        <w:gridCol w:w="930"/>
        <w:gridCol w:w="1483"/>
        <w:gridCol w:w="1086"/>
        <w:gridCol w:w="1261"/>
        <w:gridCol w:w="1071"/>
      </w:tblGrid>
      <w:tr w:rsidR="00931E2D" w:rsidRPr="00931E2D" w14:paraId="3175C1C3" w14:textId="77777777" w:rsidTr="00DD263A">
        <w:trPr>
          <w:trHeight w:val="1340"/>
          <w:tblHeader/>
        </w:trPr>
        <w:tc>
          <w:tcPr>
            <w:tcW w:w="2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1FDAC21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ase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2653D6C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dication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79643B0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Ultrasound category </w:t>
            </w:r>
            <w:r w:rsidRPr="00931E2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br/>
              <w:t>(if applicable)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55456837" w14:textId="755389B8" w:rsidR="00931E2D" w:rsidRDefault="007B1FD9" w:rsidP="00931E2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stational a</w:t>
            </w:r>
            <w:r w:rsidR="00931E2D" w:rsidRPr="00931E2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</w:t>
            </w:r>
          </w:p>
          <w:p w14:paraId="15398377" w14:textId="43ECBA54" w:rsidR="007B1FD9" w:rsidRPr="00931E2D" w:rsidRDefault="007B1FD9" w:rsidP="00931E2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(weeks)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576CD8D0" w14:textId="77777777" w:rsidR="00931E2D" w:rsidRDefault="007B1FD9" w:rsidP="00931E2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aternal a</w:t>
            </w:r>
            <w:r w:rsidR="00931E2D" w:rsidRPr="00931E2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</w:t>
            </w:r>
          </w:p>
          <w:p w14:paraId="5A7532E3" w14:textId="422C4F3F" w:rsidR="007B1FD9" w:rsidRPr="00931E2D" w:rsidRDefault="007B1FD9" w:rsidP="00931E2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(years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1E68246B" w14:textId="77777777" w:rsidR="00931E2D" w:rsidRDefault="007B1FD9" w:rsidP="00931E2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aternal a</w:t>
            </w:r>
            <w:r w:rsidR="00931E2D" w:rsidRPr="00931E2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</w:t>
            </w:r>
          </w:p>
          <w:p w14:paraId="5D2E1351" w14:textId="39E7AFB4" w:rsidR="007B1FD9" w:rsidRPr="00931E2D" w:rsidRDefault="007B1FD9" w:rsidP="00931E2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(years)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4BA7F6F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05BB760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Variant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03AC62E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uration (P/LP)*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075C23A0" w14:textId="1193AC08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ndition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74CF587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Inheritance </w:t>
            </w:r>
            <w:r w:rsidRPr="00931E2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br/>
              <w:t>(if applicable, maternal  or paternal)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51818E91" w14:textId="4D392F7F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Type of </w:t>
            </w:r>
            <w:r w:rsidR="004C734A" w:rsidRPr="00931E2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nfirmatory testing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7247397F" w14:textId="6092306A" w:rsidR="00931E2D" w:rsidRPr="00931E2D" w:rsidRDefault="004C734A" w:rsidP="00931E2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regnancy o</w:t>
            </w:r>
            <w:r w:rsidR="00931E2D" w:rsidRPr="00931E2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tcome</w:t>
            </w:r>
          </w:p>
        </w:tc>
      </w:tr>
      <w:tr w:rsidR="00931E2D" w:rsidRPr="00931E2D" w14:paraId="32626490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71CC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8987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itive Family History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E360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C26F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0.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01CA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76E8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9398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TPN1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0676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836A&gt;G (p.Y279C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C9EB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164F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Noonan spectrum disorder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C12A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aterna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47B3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Known affected paren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7D20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Full term delivery</w:t>
            </w:r>
          </w:p>
        </w:tc>
      </w:tr>
      <w:tr w:rsidR="00931E2D" w:rsidRPr="00931E2D" w14:paraId="473B8D75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8BD5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52C1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itive Family History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A4F7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8716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3.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2A9E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D9D1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0A42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JAG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6E88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 c.1446_1448delinsC (p.H483Lfs*2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353E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62B4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lagille syndrome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7B17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aterna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F03B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Known affected paren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D1CE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5FFDE232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EA7E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D3AE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itive Family History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FA9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FA66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EDF8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24DC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DCDC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GFR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C8EB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 1032G&gt;A(p.A344A)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B84C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29E8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rouzon syndrome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7F2F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aterna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0AC6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Known affected paren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18CA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35CB6934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B8ED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4103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itive Family History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00C9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EDBB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3.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EAD9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5DAE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BF5C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1E5E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3225delC (p.G1076Vfs*32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CE73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F1A3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Osteogenesis imperfect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CDB9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aterna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1DBC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arental blood, Postnatal clinical exam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9D8B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Full term delivery</w:t>
            </w:r>
          </w:p>
        </w:tc>
      </w:tr>
      <w:tr w:rsidR="00931E2D" w:rsidRPr="00931E2D" w14:paraId="039BE6A5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FB46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7A17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itive Family History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A1CD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1FA7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2.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2793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08EC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2BF7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8EBA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1513G&gt;A (p.G505S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596A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L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1397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Osteogenesis imperfect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772D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aterna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E44E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Known affected paren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629B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Full term delivery</w:t>
            </w:r>
          </w:p>
        </w:tc>
      </w:tr>
      <w:tr w:rsidR="00931E2D" w:rsidRPr="00931E2D" w14:paraId="60435364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BF72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530E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itive Family History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25F1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7E12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9.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4AA0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B658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37CB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TPN1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4053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922A&gt;G (p.N308D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90A8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617C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Noonan spectrum disorder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A868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aterna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8D2F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tnatal bloo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1743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Full term delivery</w:t>
            </w:r>
          </w:p>
        </w:tc>
      </w:tr>
      <w:tr w:rsidR="00931E2D" w:rsidRPr="00931E2D" w14:paraId="661B17D4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30A2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7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875E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itive Family History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0A1B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8F88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2D6A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120A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4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D8C2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TPN1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712A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329A&gt;C (p.110E&gt;A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28F7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7A8E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Noonan spectrum disorder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8188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aterna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21F7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Known affected paren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D7D4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Full term delivery</w:t>
            </w:r>
          </w:p>
        </w:tc>
      </w:tr>
      <w:tr w:rsidR="00931E2D" w:rsidRPr="00931E2D" w14:paraId="0192BDF9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E0B7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A99D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itive Family History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C9D2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4D48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5.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A1B3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283C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5C2E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TPN1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3FE4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188A&gt;G (p.Y63C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FA1A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9105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Noonan spectrum disorder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45B2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aterna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AC66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arental bloo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B582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17CBAC5B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EA41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9EDC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itive Family History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303F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C088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3.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EF44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F646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C686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D800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3235G&gt;A (p.G1079S)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61D4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E339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Osteogenesis imperfect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DF8E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aterna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38A7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tnatal clinical exam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3E66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Full term delivery</w:t>
            </w:r>
          </w:p>
        </w:tc>
      </w:tr>
      <w:tr w:rsidR="00931E2D" w:rsidRPr="00931E2D" w14:paraId="30AC2B02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FE0D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1AAB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itive Family History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000A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516E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1.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B68E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4B52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71C8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TPN1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D00D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922A&gt;G (p.N308D)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6F82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9CC4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Noonan spectrum disorder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F766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aterna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CF09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arental bloo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738D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7799436C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AA73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DF1B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itive Family History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F330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47D4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0.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838A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17F2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724E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GFR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06F5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1138G&gt;A (p.G380R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B3A6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BB82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chondroplasi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3FE5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aterna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1317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horionic villus sampling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35E6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Full term delivery</w:t>
            </w:r>
          </w:p>
        </w:tc>
      </w:tr>
      <w:tr w:rsidR="00931E2D" w:rsidRPr="00931E2D" w14:paraId="7CEB24CE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C747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C677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itive Family History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A64E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E950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2.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787C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0C88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9470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6673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3076C&gt;T (p.R1026*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20E6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E8CF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Osteogenesis imperfect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183A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aterna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4FE9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tnatal bloo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83EB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reterm delivery</w:t>
            </w:r>
          </w:p>
        </w:tc>
      </w:tr>
      <w:tr w:rsidR="00931E2D" w:rsidRPr="00931E2D" w14:paraId="624A8C5E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FFEB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13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C043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itive Family History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A288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2145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24DA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8EA0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73F3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1538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976G&gt;C (p.G326R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E82D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E447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Osteogenesis imperfect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4E18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aterna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C7AD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Known affected paren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0730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2D74C48C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7D96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C036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itive Family History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C89F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4F3D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B3A4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8627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6DF9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TPN1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CE56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209A&gt;G (p.K70R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9345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L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A204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Noonan spectrum disorder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658B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aterna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5E1B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Known affected paren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0C15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Full term delivery</w:t>
            </w:r>
          </w:p>
        </w:tc>
      </w:tr>
      <w:tr w:rsidR="00931E2D" w:rsidRPr="00931E2D" w14:paraId="28087DF2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5085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D2D5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itive Family History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1770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08DF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2A2E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F786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4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A687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6C32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804+1G&gt;A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85BF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C2B0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Osteogenesis imperfect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B9CC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Materna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9A9E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arental bloo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8C5C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Full term delivery</w:t>
            </w:r>
          </w:p>
        </w:tc>
      </w:tr>
      <w:tr w:rsidR="00931E2D" w:rsidRPr="00931E2D" w14:paraId="1D5BFF2C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4832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871F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itive Family History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9FCA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E9BA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2.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5978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3E62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1F9A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45DE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386delC (p.P129Lfs*136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45C8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DDA6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Osteogenesis imperfect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00F2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Materna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17F4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Known affected paren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C2D8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24BCCD9E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8EE0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FB75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itive Family History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86A2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E32A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B6AF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38EA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3648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GFR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323D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1949A&gt;C(p.K650T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2E8C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9721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Hypochondroplasi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C04A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aterna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C2C9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tnatal bloo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7DBE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Full term delivery</w:t>
            </w:r>
          </w:p>
        </w:tc>
      </w:tr>
      <w:tr w:rsidR="00931E2D" w:rsidRPr="00931E2D" w14:paraId="60178B14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8FAE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EDF0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itive Family History, 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E679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9864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8.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0BA3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3BB5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4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62A9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D52C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1081C&gt;T (p.R361*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D674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0A1A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Osteogenesis imperfect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5813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aterna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B121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arental bloo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2DB6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0E7A0856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F72D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19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6074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itive Family History, 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3540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BFB8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2.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CE8C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AA40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3B84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1287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578dupC (p.G194Wfs*14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9A78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BF6F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Osteogenesis imperfect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F8DA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aterna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9DA3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Known affected paren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46F2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reterm delivery</w:t>
            </w:r>
          </w:p>
        </w:tc>
      </w:tr>
      <w:tr w:rsidR="00931E2D" w:rsidRPr="00931E2D" w14:paraId="14A46CB0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E8FC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F8D0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itive Family History, 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2328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ardiac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AA32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5.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26EF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85C2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48DF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SC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6833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1960C&gt;T (p.Q654*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38F1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5709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Tuberous sclerosi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C7D9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aterna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BAB1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Known affected paren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EFD3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tillbirth</w:t>
            </w:r>
          </w:p>
        </w:tc>
      </w:tr>
      <w:tr w:rsidR="00931E2D" w:rsidRPr="00931E2D" w14:paraId="150813DF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A69A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379E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8EED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F56A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4.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BB5A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5C7D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FCDF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DF85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887G&gt;C (p.G296A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CF97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L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C597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Osteogenesis imperfect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0623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aterna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50FA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tnatal clinical exam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5750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199BFDD8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F029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24EA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F3F8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5953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ADB4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A899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CF6B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JAG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19F6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2429C&gt;T p.P810L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BF7F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L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5CE7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lagille syndrome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ED3D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Materna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0ED7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arental bloo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1CCD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3FA2464C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6019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3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8BC1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40F2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6146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0.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86C1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841B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DF7A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18F6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.2936G&gt;T (p.G979V)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7AAA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L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9A32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Osteogenesis imperfect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4DFA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Materna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4739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arental bloo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2451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56B38A26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FA68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4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374F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BC46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9BF7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0.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3063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2E2B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08C2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D8FC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3267+1G&gt;C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2B14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L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873D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Osteogenesis imperfect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0168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Materna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C3D2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42A9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751FFB01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7A7B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A4ED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F071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EC7C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6.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3FF4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43D2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AC12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0FA0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2684G&gt;A (p.G895D)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4473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DDC8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Osteogenesis imperfect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314E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6535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tnatal clinical exam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7ED8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tnatal demise</w:t>
            </w:r>
          </w:p>
        </w:tc>
      </w:tr>
      <w:tr w:rsidR="00931E2D" w:rsidRPr="00931E2D" w14:paraId="2FD95C12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D409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6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391A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6D73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AE08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0.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5420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331A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5B4F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BDF3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2503G&gt;A (p.G835S)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E198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5B82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Osteogenesis imperfect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6191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D634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7093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628318D2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DF75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7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634B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1639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57AB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2359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EE40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DE7C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GFR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0DEC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742C&gt;T (p.R248C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0833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7A57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Thanatophoric dysplasi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4564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F69B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67B3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Elective termination</w:t>
            </w:r>
          </w:p>
        </w:tc>
      </w:tr>
      <w:tr w:rsidR="00931E2D" w:rsidRPr="00931E2D" w14:paraId="639824B2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C10B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A5A4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6442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1C81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9.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5E31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6915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1E31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GFR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0A25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1948A&gt;G (p.K650E)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0F96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C28A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Thanatophoric dysplasi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F5DE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2A10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8DDF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tnatal demise</w:t>
            </w:r>
          </w:p>
        </w:tc>
      </w:tr>
      <w:tr w:rsidR="00931E2D" w:rsidRPr="00931E2D" w14:paraId="6E879BE8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4A3F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9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2483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A376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B81A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1.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A59A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E686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7561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GFR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E65B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2419T&gt;G (p.*807G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090D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0876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Thanatophoric dysplasi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66BD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38AD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155D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251DCC39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4FBF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2B66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C637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F874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9.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4414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4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8D58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4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54D4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GFR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1ECF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742C&gt;T (p.R248C)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D841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172E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Thanatophoric dysplasi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2984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8E62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385B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tnatal demise</w:t>
            </w:r>
          </w:p>
        </w:tc>
      </w:tr>
      <w:tr w:rsidR="00931E2D" w:rsidRPr="00931E2D" w14:paraId="2C9CC596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05B3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1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8CCE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AD93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D305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7.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5178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49BA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3B73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9CF7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1678G&gt;A (p.G560S)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8F16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2E3B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Osteogenesis imperfect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622A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CCF7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mniocentesi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FDDC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0D32C872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4C33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2DA6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1295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C922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2.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FB2F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09A0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297A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GFR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18F1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742C&gt;T (p.R248C)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BCEA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4DB2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Thanatophoric dysplasi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931C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67BE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B2B2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tnatal demise</w:t>
            </w:r>
          </w:p>
        </w:tc>
      </w:tr>
      <w:tr w:rsidR="00931E2D" w:rsidRPr="00931E2D" w14:paraId="0AAF7198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06B1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3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A567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3AA6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C506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0.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4B73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4826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AAA3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FE34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3425G&gt;T (p.G1142V)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0087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L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0C07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Osteogenesis imperfect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4D19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9CD2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roducts of conception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FFA3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In utero fetal demise</w:t>
            </w:r>
          </w:p>
        </w:tc>
      </w:tr>
      <w:tr w:rsidR="00931E2D" w:rsidRPr="00931E2D" w14:paraId="7B15F4BD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584A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4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DAEA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18C1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919C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9.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E36E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4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C95C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4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AE20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E5EF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3034G&gt;A (p.G1012S)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D1E1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735D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Osteogenesis imperfect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92D6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FC06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tnatal bloo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41BA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67C6A8E4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AE86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2871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4743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C12B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6C60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8DD2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A07B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GFR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63DA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1138G&gt;A (p.G380R)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7675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529C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chondroplasi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FE28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3045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tnatal clinical exam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AD55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Full term delivery</w:t>
            </w:r>
          </w:p>
        </w:tc>
      </w:tr>
      <w:tr w:rsidR="00931E2D" w:rsidRPr="00931E2D" w14:paraId="501606DA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A279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CBF5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63CE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A8BB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F78C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916B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9AC6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77BD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4339delG (p.V1447Lfs*79)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650E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L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A06F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Osteogenesis imperfect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9AD7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0542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8E5D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240EFBD6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1B74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7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20A9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C57C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07E3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4.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6761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E45F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E483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GFR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5C7D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1111A&gt;T (p.S371C)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F623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8725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Thanatophoric dysplasi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62AB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1D5D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69DC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tnatal demise, Preterm delivery</w:t>
            </w:r>
          </w:p>
        </w:tc>
      </w:tr>
      <w:tr w:rsidR="00931E2D" w:rsidRPr="00931E2D" w14:paraId="0CB90D68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00AD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8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CF2F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18FD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75DE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6.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B49D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D1A9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4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2105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NIPBL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A7CC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7439_7440delGA (p.R2480Kfs*5)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1B29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D0B9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ornelia de Lange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29DA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7354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tnatal bloo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30F2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Full term delivery</w:t>
            </w:r>
          </w:p>
        </w:tc>
      </w:tr>
      <w:tr w:rsidR="00931E2D" w:rsidRPr="00931E2D" w14:paraId="0BD2F26E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4182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9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EC9E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3D4C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6522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0.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B3C3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13EA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E5E0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GFR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8CFB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1118A&gt;G (p.Y373C)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63FC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AA55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Thanatophoric dysplasi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5DCD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5DCA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FB80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In utero fetal demise</w:t>
            </w:r>
          </w:p>
        </w:tc>
      </w:tr>
      <w:tr w:rsidR="00931E2D" w:rsidRPr="00931E2D" w14:paraId="6C74149D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B274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F776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5BB9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A304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BC67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9FB4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8CAA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31A9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3034G&gt;A (p.G1012S)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F2BD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1473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Osteogenesis imperfect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61C1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F812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AB23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13C8F255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7B80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41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CECF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ABD0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3A45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9.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3964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946D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045A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GFR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E034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1138G&gt;A (p.G380R)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1415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4926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chondroplasi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2480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2D62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DFE7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Full term delivery</w:t>
            </w:r>
          </w:p>
        </w:tc>
      </w:tr>
      <w:tr w:rsidR="00931E2D" w:rsidRPr="00931E2D" w14:paraId="5914EE6E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5501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42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E587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4024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92B9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A6E7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BA11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EF5F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GFR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F216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742C&gt;T (p.R248C)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1655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A0DF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Thanatophoric dysplasi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7195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32F0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roducts of conception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05AB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Elective termination</w:t>
            </w:r>
          </w:p>
        </w:tc>
      </w:tr>
      <w:tr w:rsidR="00931E2D" w:rsidRPr="00931E2D" w14:paraId="17C8A20E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BC48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43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F75B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2CA7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CFAF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9.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3914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4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8D3D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4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4B04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GFR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BAE2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1108G&gt;T (p.G370C)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4A22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E5EE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Thanatophoric dysplasi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CAE5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956A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tnatal bloo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E726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Full term delivery</w:t>
            </w:r>
          </w:p>
        </w:tc>
      </w:tr>
      <w:tr w:rsidR="00931E2D" w:rsidRPr="00931E2D" w14:paraId="07EEFB02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DC0A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44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406F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C95E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F02F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8.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1FEA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3DBC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2821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4661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2083G&gt;T (p.G695C)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D8F1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L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7668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Osteogenesis imperfect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54EF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23DC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mniocentesi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9E1F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4BE4407B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01E4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45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60CC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5856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BF9C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0.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AA2C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2C74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4416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E700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2657G&gt;T (p.G886V)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D75D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L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DBD9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Osteogenesis imperfect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06FC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CF82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mniocentesi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9393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tillbirth</w:t>
            </w:r>
          </w:p>
        </w:tc>
      </w:tr>
      <w:tr w:rsidR="00931E2D" w:rsidRPr="00931E2D" w14:paraId="2AE18F71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A83B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46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AE6B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26E1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5962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2.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E72C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5BB2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A450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GFR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6E04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1138G&gt;A (p.G380R)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7E41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6C7F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chondroplasi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35E3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2143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F1AB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5FFBF612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8A05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47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B1B1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B2F2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BBC6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1.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8D80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5298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668A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GFR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A5F7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2420G&gt;C (p.*807S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DD91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DEDF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Thanatophoric dysplasi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E254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999E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2A6F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0014BB5D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BEE0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48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8369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274A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2F16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7.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4E7F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3FB3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9834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TPN1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E6F9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172A&gt;T (p.N58Y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BFF8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L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6815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Noonan spectrum disorder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C88E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DA71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F0F2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5A940E31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485C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49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BDB9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4D46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4458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9.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B75E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5F09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A842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C9CB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2260G&gt;T (p.G754C)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4FC8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7F3D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Osteogenesis imperfect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39A6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6A2C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tnatal clinical exam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F8BD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Full term delivery</w:t>
            </w:r>
          </w:p>
        </w:tc>
      </w:tr>
      <w:tr w:rsidR="00931E2D" w:rsidRPr="00931E2D" w14:paraId="25B3FB0C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1674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339A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86E8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3F75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6.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5CD4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20DF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E946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FD47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1444G&gt;A (p.G482R)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690A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9269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Osteogenesis imperfect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9943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714E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tnatal bloo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9105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tnatal demise</w:t>
            </w:r>
          </w:p>
        </w:tc>
      </w:tr>
      <w:tr w:rsidR="00931E2D" w:rsidRPr="00931E2D" w14:paraId="4EC657F1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2CC5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51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6A67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CC9D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745A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4.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89CC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3F24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1B80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GFR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CB2A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1138G&gt;A(p.G380R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EF55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7767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chondroplasi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91F0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8414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tnatal bloo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D5D0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Full term delivery</w:t>
            </w:r>
          </w:p>
        </w:tc>
      </w:tr>
      <w:tr w:rsidR="00931E2D" w:rsidRPr="00931E2D" w14:paraId="0B527F15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88B3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52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0E46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79BE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4242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5.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C2AC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23E7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2D56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GFR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10A5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2416_*3delACGTGAAGG (p.T806delins100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74BA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D420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Thanatophoric dysplasi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A8E3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D8F2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951C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7CA50378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208E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53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CF35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1287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9B2A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9.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843B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B2F4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1A88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B5F6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2155G&gt;A(p.G719S)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868E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E633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Osteogenesis imperfect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1901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0E0E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tnatal bloo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FBF2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Full term delivery</w:t>
            </w:r>
          </w:p>
        </w:tc>
      </w:tr>
      <w:tr w:rsidR="00931E2D" w:rsidRPr="00931E2D" w14:paraId="75D54769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31DA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54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5BB0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4E53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9672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8.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6777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2E51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B14F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GFR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04CB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1138G&gt;A (p.G380R)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C653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3F3A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chondroplasi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8281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5BD1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tnatal bloo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3D59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Full term delivery</w:t>
            </w:r>
          </w:p>
        </w:tc>
      </w:tr>
      <w:tr w:rsidR="00931E2D" w:rsidRPr="00931E2D" w14:paraId="4ED10CA9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16D4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55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9E01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674A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6CBA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4.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0292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7825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F9D1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GFR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A6DC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2421A&gt;G (p.*807W)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2066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D074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Thanatophoric dysplasi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CB81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EEB8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F45A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30DFA9C7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F912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56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146C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4716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EFF4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7.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3A9C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5C5A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BBF7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GFR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D8D2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1138G&gt;A (p.G380R)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DD9B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6A15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chondroplasi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9631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B88A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64EF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30B69AA3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1078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57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B279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A289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3075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6.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C4A3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8557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340C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GFR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99D0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742C&gt;T (p.R248C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A54A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FB10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Thanatophoric dysplasi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7A30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6079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D8FE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tnatal demise, Preterm delivery</w:t>
            </w:r>
          </w:p>
        </w:tc>
      </w:tr>
      <w:tr w:rsidR="00931E2D" w:rsidRPr="00931E2D" w14:paraId="76B8ADA5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7338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58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FE95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712F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F19F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4.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323B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D21C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5BF7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GFR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EE87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1138G&gt;A (p.G380R)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9B5F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775C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chondroplasi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DA54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ACD7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A2AC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143591CA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A957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59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4E04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BF84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08D6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2.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D07C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F231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4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2417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GFR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61B8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742C&gt;T (p.R248C)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A740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187D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Thanatophoric dysplasi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5C48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2804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03E6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0CD9F773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6AC9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86EF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56CC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A8B3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2.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BD26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3012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FD8D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E4EE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1715G&gt;C (p.G572A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5C07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L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6940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Osteogenesis imperfect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A1D9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F3C5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BD9A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Full term delivery</w:t>
            </w:r>
          </w:p>
        </w:tc>
      </w:tr>
      <w:tr w:rsidR="00931E2D" w:rsidRPr="00931E2D" w14:paraId="049667CE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69C1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61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F09B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5099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D208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0.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6740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DE9D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19B6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3894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2784delT (p.G929Afs*179)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6078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B189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Osteogenesis imperfect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A1C5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DE8C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81CD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68B4C745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8F03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62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3AE5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51DD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5DAD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8D32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A4F3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E0A8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GFR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5FE0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742C&gt;T (p.R248C)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F6CD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E8E0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Thanatophoric dysplasi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C79C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917E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67A0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2AAE0F2C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D82C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63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FB90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B2C1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8798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1.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B08D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EB6A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23EB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GFR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D041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742C&gt;T(p.R248C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1D73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B41E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Thanatophoric dysplasi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C601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E062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FC75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tnatal demise</w:t>
            </w:r>
          </w:p>
        </w:tc>
      </w:tr>
      <w:tr w:rsidR="00931E2D" w:rsidRPr="00931E2D" w14:paraId="0FAD8001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8CCE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64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A4D9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F0A7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27AE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5.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20F2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BB16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136F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5D82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856G&gt;A (p.G286S)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21BC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0390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Osteogenesis imperfect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94B1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2810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BE06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Full term delivery</w:t>
            </w:r>
          </w:p>
        </w:tc>
      </w:tr>
      <w:tr w:rsidR="00931E2D" w:rsidRPr="00931E2D" w14:paraId="39E4BADC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4680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65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6A65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7FF0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F2B2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9.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628F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E6A5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4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35B6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HRA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7A69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34G&gt;A (p.G12S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EACA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316B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Noonan spectrum disorder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AD78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B0B3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tnatal bloo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B220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Full term delivery</w:t>
            </w:r>
          </w:p>
        </w:tc>
      </w:tr>
      <w:tr w:rsidR="00931E2D" w:rsidRPr="00931E2D" w14:paraId="142143BB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167B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66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55AA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3C42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A212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6CC7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E5E9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4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EFE8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8363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1823G&gt;A(p.G608D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4073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L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6785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Osteogenesis imperfect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4736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B4A2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85BA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tillbirth</w:t>
            </w:r>
          </w:p>
        </w:tc>
      </w:tr>
      <w:tr w:rsidR="00931E2D" w:rsidRPr="00931E2D" w14:paraId="205B05A8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00E8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67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A810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59D0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6C09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3.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6EB4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C996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6988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65A2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982G&gt;A (p.G328S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D14E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6FAF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Osteogenesis imperfect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6BFE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CE98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75CA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6DFD4B54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4C95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68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CB0C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66F2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3E3B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8.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2EF0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953F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6CB9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GFR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E891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742C&gt;T (p.R248C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D708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3921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Thanatophoric dysplasi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921B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EAEA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F730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Elective termination</w:t>
            </w:r>
          </w:p>
        </w:tc>
      </w:tr>
      <w:tr w:rsidR="00931E2D" w:rsidRPr="00931E2D" w14:paraId="0EA9215C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FC9A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69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7FA7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159B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A8B5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3.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FFFE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98B2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C142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GFR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E3D5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1138G&gt;A (p.G380R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4014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1F65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chondroplasi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4DAA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5DB9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tnatal bloo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6FBD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47C3AFC6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1724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90B6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7DF9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A586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2.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E8DD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40E7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C3FF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GFR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E411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1138G&gt;A (p.G380R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4EEB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5F17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chondroplasi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E258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33D3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tnatal bloo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0E45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Full term delivery</w:t>
            </w:r>
          </w:p>
        </w:tc>
      </w:tr>
      <w:tr w:rsidR="00931E2D" w:rsidRPr="00931E2D" w14:paraId="679BB437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B092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71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C2A2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9674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C754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6.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BCDC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232D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5635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1809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4287C&gt;A (p.Y1429*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DDA5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F41F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Osteogenesis imperfect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3218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9649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427E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19EDC45C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D800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72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4F1B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9F8A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4420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0.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6FFC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0712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4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2C86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GFR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EF76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1138G&gt;A (p.G380R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5F80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99EB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chondroplasi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B328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DCFD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B356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02389645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2B98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73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3CA5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6D0E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8676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6.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403E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6B02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1807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A586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2210G&gt;A (p.G737D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F4FD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61FA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Osteogenesis imperfect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926E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55E1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tnatal clinical exam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7050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tnatal demise</w:t>
            </w:r>
          </w:p>
        </w:tc>
      </w:tr>
      <w:tr w:rsidR="00931E2D" w:rsidRPr="00931E2D" w14:paraId="1F7DE307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9756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74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B0F2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0FDE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912E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4.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72A8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6FAC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4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02CB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GFR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042B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1620C&gt;A (p.N540K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B74D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D3AB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Hypochondroplasi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2283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DA67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8E17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684640F9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B4CE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75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1E6B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D38D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BB1E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9.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4E48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FE15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3A4D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GFR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7795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758C&gt;G (p.P253R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7B38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F64F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pert syndrome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020A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296B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CCCB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3864E8C0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78F0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76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637E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BCCF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3328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2.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5C56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3BE6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CBDD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GFR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C29D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1138G&gt;A (p.G380R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DE84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40D0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chondroplasi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3E83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F207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DB42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Full term delivery</w:t>
            </w:r>
          </w:p>
        </w:tc>
      </w:tr>
      <w:tr w:rsidR="00931E2D" w:rsidRPr="00931E2D" w14:paraId="6986C0C2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1EA8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77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E787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0FF2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9F17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8.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0F15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8712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4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99C1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GFR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5FDB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742C&gt;T(p.R248C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41E4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9F20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Thanatophoric dysplasi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753A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12EB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tnatal clinical exam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9344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reterm delivery</w:t>
            </w:r>
          </w:p>
        </w:tc>
      </w:tr>
      <w:tr w:rsidR="00931E2D" w:rsidRPr="00931E2D" w14:paraId="37A3CA88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DCB2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78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8BBD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A109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AB47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1.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A03A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A45D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69A8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GFR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3212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1138G&gt;A (p.G380R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CD06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2FDF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chondroplasi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4E53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925B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tnatal bloo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9086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Full term delivery</w:t>
            </w:r>
          </w:p>
        </w:tc>
      </w:tr>
      <w:tr w:rsidR="00931E2D" w:rsidRPr="00931E2D" w14:paraId="7878FC7D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D93F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79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1DB9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23BE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0ACB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5.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DB65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A63E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8806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GFR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281D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1948A&gt;G (p.K650E 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C55E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819E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Thanatophoric dysplasi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628A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26CE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9AD4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tnatal demise</w:t>
            </w:r>
          </w:p>
        </w:tc>
      </w:tr>
      <w:tr w:rsidR="00931E2D" w:rsidRPr="00931E2D" w14:paraId="4760993A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B521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991A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678B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kelet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18FF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5.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C08C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ADB9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638D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NIPBL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08BC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 c.7574_7587del(p.C2525Ffs*32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EC66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L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F36D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ornelia de Lange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7978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C92B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6838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Elective termination</w:t>
            </w:r>
          </w:p>
        </w:tc>
      </w:tr>
      <w:tr w:rsidR="00931E2D" w:rsidRPr="00931E2D" w14:paraId="2055AB01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30F2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81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81C4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1F84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Facial/Crani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FB5B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0.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BA84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310B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6334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GFR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9CDC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758C&gt;T (p.P253L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86B3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L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5021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raniosynostosi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E8E5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aterna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772D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tnatal clinical exam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DE77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Full term delivery</w:t>
            </w:r>
          </w:p>
        </w:tc>
      </w:tr>
      <w:tr w:rsidR="00931E2D" w:rsidRPr="00931E2D" w14:paraId="5941084D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E191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82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42A2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285A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Facial/Crani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EC6F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4B7E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F99D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CC7A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GFR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464F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758C&gt;G (p.P253R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2A8B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EF21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pert syndrome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9F0A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265E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D097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71B1AB48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8454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83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7277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2A6B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Facial/Crani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1F50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5.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1B26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627B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E221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GFR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FD12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758C&gt;G (p.P253R)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7D9D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C5BE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pert syndrome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D939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4D5D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B561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2E5DF369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4D29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84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F677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1D33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Facial/Crani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0D6C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3.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D26A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0A6A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5B07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GFR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01C6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940-2A&gt;G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F4ED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0BF1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raniosynostosi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F8A2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4E2B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AAF2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3918DCB8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FDC3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85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0C28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2F7D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Facial/Crani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A4A8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6.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8B2B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DFD3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4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8DB4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GFR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250D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755C&gt;G (p.S252W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464E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0DEF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pert syndrome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6A82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D0A9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tnatal bloo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C962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7A0A6C2D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8492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86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B461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BDF6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Facial/Crani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65B7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2.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FD76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71E7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9E20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GFR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1E69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870G&gt;T (p.W290C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6F3F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AE3F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feiffer syndrome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73C6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57A4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tnatal bloo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0286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Full term delivery</w:t>
            </w:r>
          </w:p>
        </w:tc>
      </w:tr>
      <w:tr w:rsidR="00931E2D" w:rsidRPr="00931E2D" w14:paraId="29AF4310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4F11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87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2954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5204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Lymphatic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518A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1.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F304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C18C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FE70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TPN1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EFC1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922A&gt;G (p.N308D)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9E48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2127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Noonan spectrum disorder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C762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Materna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E15E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horionic villus sampling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B274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76D008F9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C75F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88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70EB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CC8A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Lymphatic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B0C7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3.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9B12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E1E6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12B3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TPN1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38FA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188A&gt;G (p.Y63C)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A0B9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BCCF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Noonan spectrum disorder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203A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Materna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3102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FBD5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66D9C884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52C2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89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B72A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ABAD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Lymphatic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E0D0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7110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5E01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4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286F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02C1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738+1G&gt;C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9168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L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2D3A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Osteogenesis imperfect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F4D0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Materna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A831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3239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Full term delivery</w:t>
            </w:r>
          </w:p>
        </w:tc>
      </w:tr>
      <w:tr w:rsidR="00931E2D" w:rsidRPr="00931E2D" w14:paraId="2CBFCFDE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E4B0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90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1304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4BF8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Lymphatic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43AF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4.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6F3E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849B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0AA4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S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1337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806T&gt;C(p.M269T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15BF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256F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Noonan spectrum disorder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F371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Materna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0724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mniocentesis, Parental bloo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BCA6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68584C58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64F6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91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07DB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33C1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Lymphatic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4B55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6.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EA96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658A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3858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S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7B41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805A&gt;G(p.M269V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39FF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L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D35A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Noonan spectrum disorder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1115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Materna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38BE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arental bloo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BE1F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29DD3BAE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5ABB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92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9DDA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93CC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Lymphatic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CF0A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1.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96BD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B1F4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AB5A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IT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8054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229G&gt;A (p.A77T)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09DA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C4C5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Noonan spectrum disorder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8413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B0F5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mniocentesi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811B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Elective termination</w:t>
            </w:r>
          </w:p>
        </w:tc>
      </w:tr>
      <w:tr w:rsidR="00931E2D" w:rsidRPr="00931E2D" w14:paraId="21E0BCD3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748A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93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AB1E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74A6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Lymphatic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E0B7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0.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B8B7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2DC3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68DB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IT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82CC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270G&gt;T(p.M90I)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AB31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49F2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Noonan spectrum disorder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A0D9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8D1D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tnatal bloo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8145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tnatal demise</w:t>
            </w:r>
          </w:p>
        </w:tc>
      </w:tr>
      <w:tr w:rsidR="00931E2D" w:rsidRPr="00931E2D" w14:paraId="4651896C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8AA1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94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314F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8404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Lymphatic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73AB0" w14:textId="77777777" w:rsidR="00931E2D" w:rsidRPr="00931E2D" w:rsidRDefault="00931E2D" w:rsidP="00931E2D">
            <w:pPr>
              <w:jc w:val="center"/>
              <w:rPr>
                <w:rFonts w:ascii="Tahoma" w:eastAsia="Times New Roman" w:hAnsi="Tahoma" w:cs="Tahoma"/>
                <w:sz w:val="16"/>
                <w:szCs w:val="16"/>
              </w:rPr>
            </w:pPr>
            <w:r w:rsidRPr="00931E2D">
              <w:rPr>
                <w:rFonts w:ascii="Tahoma" w:eastAsia="Times New Roman" w:hAnsi="Tahoma" w:cs="Tahoma"/>
                <w:sz w:val="16"/>
                <w:szCs w:val="16"/>
              </w:rPr>
              <w:t>2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349AD" w14:textId="77777777" w:rsidR="00931E2D" w:rsidRPr="00931E2D" w:rsidRDefault="00931E2D" w:rsidP="00931E2D">
            <w:pPr>
              <w:jc w:val="center"/>
              <w:rPr>
                <w:rFonts w:ascii="Tahoma" w:eastAsia="Times New Roman" w:hAnsi="Tahoma" w:cs="Tahoma"/>
                <w:sz w:val="16"/>
                <w:szCs w:val="16"/>
              </w:rPr>
            </w:pPr>
            <w:r w:rsidRPr="00931E2D">
              <w:rPr>
                <w:rFonts w:ascii="Tahoma" w:eastAsia="Times New Roman" w:hAnsi="Tahoma" w:cs="Tahoma"/>
                <w:sz w:val="16"/>
                <w:szCs w:val="16"/>
              </w:rPr>
              <w:t>2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E6697" w14:textId="77777777" w:rsidR="00931E2D" w:rsidRPr="00931E2D" w:rsidRDefault="00931E2D" w:rsidP="00931E2D">
            <w:pPr>
              <w:jc w:val="center"/>
              <w:rPr>
                <w:rFonts w:ascii="Tahoma" w:eastAsia="Times New Roman" w:hAnsi="Tahoma" w:cs="Tahoma"/>
                <w:sz w:val="16"/>
                <w:szCs w:val="16"/>
              </w:rPr>
            </w:pPr>
            <w:r w:rsidRPr="00931E2D">
              <w:rPr>
                <w:rFonts w:ascii="Tahoma" w:eastAsia="Times New Roman" w:hAnsi="Tahoma" w:cs="Tahoma"/>
                <w:sz w:val="16"/>
                <w:szCs w:val="16"/>
              </w:rPr>
              <w:t>3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2622E" w14:textId="77777777" w:rsidR="00931E2D" w:rsidRPr="00931E2D" w:rsidRDefault="00931E2D" w:rsidP="00931E2D">
            <w:pPr>
              <w:jc w:val="center"/>
              <w:rPr>
                <w:rFonts w:ascii="Tahoma" w:eastAsia="Times New Roman" w:hAnsi="Tahoma" w:cs="Tahoma"/>
                <w:i/>
                <w:iCs/>
                <w:sz w:val="16"/>
                <w:szCs w:val="16"/>
              </w:rPr>
            </w:pPr>
            <w:r w:rsidRPr="00931E2D">
              <w:rPr>
                <w:rFonts w:ascii="Tahoma" w:eastAsia="Times New Roman" w:hAnsi="Tahoma" w:cs="Tahoma"/>
                <w:i/>
                <w:iCs/>
                <w:sz w:val="16"/>
                <w:szCs w:val="16"/>
              </w:rPr>
              <w:t>KRA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D68CF" w14:textId="77777777" w:rsidR="00931E2D" w:rsidRPr="00931E2D" w:rsidRDefault="00931E2D" w:rsidP="00931E2D">
            <w:pPr>
              <w:jc w:val="center"/>
              <w:rPr>
                <w:rFonts w:ascii="Tahoma" w:eastAsia="Times New Roman" w:hAnsi="Tahoma" w:cs="Tahoma"/>
                <w:sz w:val="16"/>
                <w:szCs w:val="16"/>
              </w:rPr>
            </w:pPr>
            <w:r w:rsidRPr="00931E2D">
              <w:rPr>
                <w:rFonts w:ascii="Tahoma" w:eastAsia="Times New Roman" w:hAnsi="Tahoma" w:cs="Tahoma"/>
                <w:sz w:val="16"/>
                <w:szCs w:val="16"/>
              </w:rPr>
              <w:t>c.458A&gt;T (p.D153V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AAED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1EED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Noonan spectrum disorder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51A5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0E3F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tnatal bloo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6121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Full term delivery</w:t>
            </w:r>
          </w:p>
        </w:tc>
      </w:tr>
      <w:tr w:rsidR="00931E2D" w:rsidRPr="00931E2D" w14:paraId="178B8E2A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1D87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95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B0E9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BDF9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Lymphatic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DA62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2.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C218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E049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2ED9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TPN1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0D64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188A&gt;G (p.Y63C)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92C4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4420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Noonan spectrum disorder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62D7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BBC3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horionic villus sampling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FB55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Full term delivery</w:t>
            </w:r>
          </w:p>
        </w:tc>
      </w:tr>
      <w:tr w:rsidR="00931E2D" w:rsidRPr="00931E2D" w14:paraId="33776C56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99B6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96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B967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7F0C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Lymphatic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BE55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1.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9400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9F9B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5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E1C5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TPN1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282F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215C&gt;G (p. p.A72G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7D2A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9AAC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Noonan spectrum disorder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9B17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B0BE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4BB0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467B7EB0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3EE9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97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4FE6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0B6A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Lymphatic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CA4B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8.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7340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4CC7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3A5D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BRAF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F5D4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1390G&gt;A (p.G464R)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9B9E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E396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Noonan spectrum disorder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CCD6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0CFF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tnatal bloo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737F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32E1CA7A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802F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98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7856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5333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Lymphatic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B397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3.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8A50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0081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3083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NIPBL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EDFB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611-1G&gt;C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AA44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E69B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ornelia de Lange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9F3B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848F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310A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7FD8E0DD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189E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99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5409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C6FA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Lymphatic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3F82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4.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43A6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13E6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4167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TPN1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DADD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184T&gt;G (p.Y62D)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3D5B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9E26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Noonan spectrum disorder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F9A5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06D9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roducts of conception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93B6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7B28CE32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7878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8236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432C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Lymphatic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D44B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2692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84E3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C658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IT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08B1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246T&gt;G (p.F82L)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5036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FEDD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Noonan spectrum disorder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43B2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D3BA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6474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44A6DC39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B53D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01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C4CB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84B7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Lymphatic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3200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2.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0295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E0FE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4AD9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TPN1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54FC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, c.227A&gt;T (p.E76V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1724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A25D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Noonan spectrum disorder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9D82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7565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75A1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278524BE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B4A5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02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F474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DD1D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Lymphatic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92D8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7.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3917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4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F854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4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7C2F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HOC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03C7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4A&gt;G (p.S2G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CE2A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EC08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Noonan spectrum disorder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DFCC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7151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tnatal bloo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FFE8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252250E0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F455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03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517C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D944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Lymphatic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DDB4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7.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2262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FA86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D1EC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AF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2DFE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770C&gt;T (p.S257L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4ADD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E9DF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Noonan spectrum disorder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E42A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EDBA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tnatal bloo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E56B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7C874AE7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56E6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04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934C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A2AC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Lymphatic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708F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2.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12B8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EB9E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F663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BRAF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0C01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1455G&gt;T (p.L485F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52AA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2711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Noonan spectrum disorder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9FF3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1864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mniocentesi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81CD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774B2201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1883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05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3690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1945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Lymphatic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513F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1.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AD6D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0210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1366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TPN1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20F1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182A&gt;T (p.D61V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9221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CE22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Noonan spectrum disorder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DF02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2E24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0B7E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78375FE9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4767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06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0FDC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5B47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Lymphatic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9BB0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6.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A094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22EE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D11A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AF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A278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770C&gt;T (p.S257L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C32C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5AF8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Noonan spectrum disorder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A90D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3BC6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ED67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7E873CC1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75A1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07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711B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FAE1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ardiac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57D1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1.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BEC8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E2B2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B03F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SC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2D69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5160+2T&gt;C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E645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C84D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Tuberous sclerosi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13C7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A886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1026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39FE7133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2AF8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08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57C6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16C0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ardiac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9493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8.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B921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F2EA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E8BE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SC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9C35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2220+1G&gt;T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85AD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2C43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Tuberous sclerosi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DB25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091E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9DEA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Full term delivery</w:t>
            </w:r>
          </w:p>
        </w:tc>
      </w:tr>
      <w:tr w:rsidR="00931E2D" w:rsidRPr="00931E2D" w14:paraId="55F29510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9798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09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8459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2EDB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ardiac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5D42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1.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9AE9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CCF4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95FA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SC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7DA6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4936delG (p.V1646Cfs*26)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316A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9186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Tuberous sclerosi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AEEE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CF86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350E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Full term delivery</w:t>
            </w:r>
          </w:p>
        </w:tc>
      </w:tr>
      <w:tr w:rsidR="00931E2D" w:rsidRPr="00931E2D" w14:paraId="58B9062E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D720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10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C9A5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9B1A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ardiac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045F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6.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9758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E1FC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69C9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NIPBL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231A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4787_4791delTCAGT (p.F1596*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6F97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CBCA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ornelia de Lange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ECAA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257E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2A82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reterm delivery</w:t>
            </w:r>
          </w:p>
        </w:tc>
      </w:tr>
      <w:tr w:rsidR="00931E2D" w:rsidRPr="00931E2D" w14:paraId="01ED2E97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EE6C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11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858D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5870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8E2B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5.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F616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85FB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DE62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NIPBL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214E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1435C&gt;T (p.R479*)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862A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E0D1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ornelia de Lange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821F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AC91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roducts of conception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0FCC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74D20352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10C5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12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3CD1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EACA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2970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5.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8B3E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A358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5487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GFR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B2E0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870G&gt;T (p.W290C)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12F4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FE9A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feiffer syndrome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34EE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61C2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3CFA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Full term delivery</w:t>
            </w:r>
          </w:p>
        </w:tc>
      </w:tr>
      <w:tr w:rsidR="00931E2D" w:rsidRPr="00931E2D" w14:paraId="1D34DBC1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64FD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13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17FB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D411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6A5E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7A8F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A1D5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3839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GFR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B350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1138G&gt;A (p.G380R)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E483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4B3A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chondroplasi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BFEE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FC95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tnatal clinical exam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B5F5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Full term delivery</w:t>
            </w:r>
          </w:p>
        </w:tc>
      </w:tr>
      <w:tr w:rsidR="00931E2D" w:rsidRPr="00931E2D" w14:paraId="0C8FFB8C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F447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14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282C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F648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F97C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4.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DD7B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9C3C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86E8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GFR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5049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755C&gt;G (p.S252W)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DDCA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6338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pert syndrome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2B10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F541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tnatal clinical exam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975F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Full term delivery</w:t>
            </w:r>
          </w:p>
        </w:tc>
      </w:tr>
      <w:tr w:rsidR="00931E2D" w:rsidRPr="00931E2D" w14:paraId="17F5A606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1E9C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15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2287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67D3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FBFF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2.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3432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4681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A1F4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F00B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3007G&gt;C (p.G1003R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A89F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B0E9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Osteogenesis imperfect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B6C2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00D8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397D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Elective termination</w:t>
            </w:r>
          </w:p>
        </w:tc>
      </w:tr>
      <w:tr w:rsidR="00931E2D" w:rsidRPr="00931E2D" w14:paraId="26D13BEF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EE92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16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3671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7BD9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1460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2.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7BA1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B6F8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37AF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TPN1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0600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188A&gt;G (p.Y63C)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06C0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CCB5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Noonan spectrum disorder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0B18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840D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D6BE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4C69AE10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5107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17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4D05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954C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Not Available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702F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9.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A2E1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769E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656D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GFR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EA8D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746C&gt;G (p.P249C)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EEF3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B8E3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Thanatophoric dysplasi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B6BC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3B4E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tnatal bloo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FA71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tnatal demise</w:t>
            </w:r>
          </w:p>
        </w:tc>
      </w:tr>
      <w:tr w:rsidR="00931E2D" w:rsidRPr="00931E2D" w14:paraId="4F3CCC04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7892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18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4B7B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8C39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Not Available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3749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0.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C48F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8784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B5DB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GFR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6FD1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742C&gt;T (p.R248C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90DE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69AD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Thanatophoric dysplasi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E771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B1FC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tnatal bloo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F8D4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tnatal demise</w:t>
            </w:r>
          </w:p>
        </w:tc>
      </w:tr>
      <w:tr w:rsidR="00931E2D" w:rsidRPr="00931E2D" w14:paraId="532D0355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B97C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19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9D34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bnormal Ultrasoun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C2B6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Not Available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A06F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4.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A88A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839D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0C80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667D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3107G&gt;A (p.G1036D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B99D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8F5E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Osteogenesis imperfect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DF53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3DF3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ostnatal clinical exam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83F3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Stillbirth</w:t>
            </w:r>
          </w:p>
        </w:tc>
      </w:tr>
      <w:tr w:rsidR="00931E2D" w:rsidRPr="00931E2D" w14:paraId="414873F0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5A72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20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948E6" w14:textId="2DBCDBFD" w:rsidR="00931E2D" w:rsidRPr="00931E2D" w:rsidRDefault="00931E2D" w:rsidP="00F3401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Screening </w:t>
            </w:r>
            <w:r w:rsidR="00F3401C">
              <w:rPr>
                <w:rFonts w:ascii="Arial" w:eastAsia="Times New Roman" w:hAnsi="Arial" w:cs="Arial"/>
                <w:sz w:val="16"/>
                <w:szCs w:val="16"/>
              </w:rPr>
              <w:t>–</w:t>
            </w: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="00F3401C">
              <w:rPr>
                <w:rFonts w:ascii="Arial" w:eastAsia="Times New Roman" w:hAnsi="Arial" w:cs="Arial"/>
                <w:sz w:val="16"/>
                <w:szCs w:val="16"/>
              </w:rPr>
              <w:t>Advanced paternal ag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E63F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DD9D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1.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B2FA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EE63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4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2A4B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BRAF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51CE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722C&gt;T(p.T241M)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2946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3D5A9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Noonan spectrum disorder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88E9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Materna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3C4D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2977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503EAC1A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4864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21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FE054" w14:textId="1EF64DDC" w:rsidR="00931E2D" w:rsidRPr="006F6B70" w:rsidRDefault="00931E2D" w:rsidP="00F3401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F6B70">
              <w:rPr>
                <w:rFonts w:ascii="Arial" w:eastAsia="Times New Roman" w:hAnsi="Arial" w:cs="Arial"/>
                <w:sz w:val="16"/>
                <w:szCs w:val="16"/>
              </w:rPr>
              <w:t xml:space="preserve">Screening </w:t>
            </w:r>
            <w:r w:rsidR="00F3401C">
              <w:rPr>
                <w:rFonts w:ascii="Arial" w:eastAsia="Times New Roman" w:hAnsi="Arial" w:cs="Arial"/>
                <w:sz w:val="16"/>
                <w:szCs w:val="16"/>
              </w:rPr>
              <w:t>–</w:t>
            </w:r>
            <w:r w:rsidRPr="006F6B70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="00F3401C">
              <w:rPr>
                <w:rFonts w:ascii="Arial" w:eastAsia="Times New Roman" w:hAnsi="Arial" w:cs="Arial"/>
                <w:sz w:val="16"/>
                <w:szCs w:val="16"/>
              </w:rPr>
              <w:t>Advanced maternal ag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DD97E" w14:textId="77777777" w:rsidR="00931E2D" w:rsidRPr="006F6B70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DB4F4" w14:textId="77777777" w:rsidR="00931E2D" w:rsidRPr="006F6B70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F6B70">
              <w:rPr>
                <w:rFonts w:ascii="Arial" w:eastAsia="Times New Roman" w:hAnsi="Arial" w:cs="Arial"/>
                <w:sz w:val="16"/>
                <w:szCs w:val="16"/>
              </w:rPr>
              <w:t>12.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3C9FB" w14:textId="77777777" w:rsidR="00931E2D" w:rsidRPr="006F6B70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F6B70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89E1E" w14:textId="77777777" w:rsidR="00931E2D" w:rsidRPr="006F6B70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F6B70">
              <w:rPr>
                <w:rFonts w:ascii="Arial" w:eastAsia="Times New Roman" w:hAnsi="Arial" w:cs="Arial"/>
                <w:sz w:val="16"/>
                <w:szCs w:val="16"/>
              </w:rPr>
              <w:t>3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6A902" w14:textId="77777777" w:rsidR="00931E2D" w:rsidRPr="006F6B70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6F6B7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E8FD7" w14:textId="77777777" w:rsidR="00931E2D" w:rsidRPr="006F6B70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F6B70">
              <w:rPr>
                <w:rFonts w:ascii="Arial" w:eastAsia="Times New Roman" w:hAnsi="Arial" w:cs="Arial"/>
                <w:sz w:val="16"/>
                <w:szCs w:val="16"/>
              </w:rPr>
              <w:t>c.96+2T&gt;G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0E3FA" w14:textId="77777777" w:rsidR="00931E2D" w:rsidRPr="006F6B70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F6B70">
              <w:rPr>
                <w:rFonts w:ascii="Arial" w:eastAsia="Times New Roman" w:hAnsi="Arial" w:cs="Arial"/>
                <w:sz w:val="16"/>
                <w:szCs w:val="16"/>
              </w:rPr>
              <w:t>L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6C27D" w14:textId="77777777" w:rsidR="00931E2D" w:rsidRPr="006F6B70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F6B70">
              <w:rPr>
                <w:rFonts w:ascii="Arial" w:eastAsia="Times New Roman" w:hAnsi="Arial" w:cs="Arial"/>
                <w:sz w:val="16"/>
                <w:szCs w:val="16"/>
              </w:rPr>
              <w:t xml:space="preserve">COL1A2 related </w:t>
            </w:r>
            <w:r w:rsidRPr="006F6B70">
              <w:rPr>
                <w:rFonts w:ascii="Arial" w:eastAsia="Times New Roman" w:hAnsi="Arial" w:cs="Arial"/>
                <w:sz w:val="16"/>
                <w:szCs w:val="16"/>
              </w:rPr>
              <w:br w:type="page"/>
              <w:t>disorder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018FD" w14:textId="77777777" w:rsidR="00931E2D" w:rsidRPr="006F6B70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F6B70">
              <w:rPr>
                <w:rFonts w:ascii="Arial" w:eastAsia="Times New Roman" w:hAnsi="Arial" w:cs="Arial"/>
                <w:sz w:val="16"/>
                <w:szCs w:val="16"/>
              </w:rPr>
              <w:t>Materna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B8B30" w14:textId="77777777" w:rsidR="00931E2D" w:rsidRPr="006F6B70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F6B70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76BC7" w14:textId="77777777" w:rsidR="00931E2D" w:rsidRPr="006F6B70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F6B70">
              <w:rPr>
                <w:rFonts w:ascii="Arial" w:eastAsia="Times New Roman" w:hAnsi="Arial" w:cs="Arial"/>
                <w:sz w:val="16"/>
                <w:szCs w:val="16"/>
              </w:rPr>
              <w:t>Full term delivery</w:t>
            </w:r>
          </w:p>
        </w:tc>
      </w:tr>
      <w:tr w:rsidR="00931E2D" w:rsidRPr="00931E2D" w14:paraId="643B5B9E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D303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22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EC456" w14:textId="73E54F9D" w:rsidR="00931E2D" w:rsidRPr="00931E2D" w:rsidRDefault="00931E2D" w:rsidP="00F3401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Screening-  </w:t>
            </w:r>
            <w:r w:rsidR="00F3401C">
              <w:rPr>
                <w:rFonts w:ascii="Arial" w:eastAsia="Times New Roman" w:hAnsi="Arial" w:cs="Arial"/>
                <w:sz w:val="16"/>
                <w:szCs w:val="16"/>
              </w:rPr>
              <w:t>Advanced maternal age</w:t>
            </w: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/</w:t>
            </w:r>
            <w:r w:rsidR="00F3401C">
              <w:rPr>
                <w:rFonts w:ascii="Arial" w:eastAsia="Times New Roman" w:hAnsi="Arial" w:cs="Arial"/>
                <w:sz w:val="16"/>
                <w:szCs w:val="16"/>
              </w:rPr>
              <w:t xml:space="preserve"> Advanced paternal ag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EC66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D0E0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0.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F91A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4C57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70B8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DKL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198C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 xml:space="preserve">c.118G&gt;A (p.A40T)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ECB4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L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868F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X-linked dominant early infantile epileptic encephalopathy-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F71D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03CF1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mniocentesi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EEDF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7EE4A6E4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69C2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23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1899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No indication provide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9392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192C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1.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9F7A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E7D1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19067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DBBC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2641G&gt;A (p.G881S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A6F0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L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24B4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Osteogenesis imperfect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F375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Materna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BD0B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mniocentesi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1CAF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Full term delivery</w:t>
            </w:r>
          </w:p>
        </w:tc>
      </w:tr>
      <w:tr w:rsidR="00931E2D" w:rsidRPr="00931E2D" w14:paraId="7D99684E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3835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24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3A7C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No indication provide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970F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E7EA2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9.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CBF5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5C9D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E323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YNGAP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A8A9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67+2_67+18del1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42F8F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L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12CD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Autosomal dominant mental retardation-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2B85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66894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6A51E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931E2D" w:rsidRPr="00931E2D" w14:paraId="59318014" w14:textId="77777777" w:rsidTr="00DD263A">
        <w:trPr>
          <w:trHeight w:val="1440"/>
        </w:trPr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374A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25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DE9E9C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No indication provided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770C8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2E912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10.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830A90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39132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A074A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BL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A89246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.1111T&gt;A (p.Y371N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004C4B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7B89F3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Noonan spectrum disorder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80BAA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94512D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Chorionic villus sampling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FAEBB5" w14:textId="77777777" w:rsidR="00931E2D" w:rsidRPr="00931E2D" w:rsidRDefault="00931E2D" w:rsidP="00931E2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sz w:val="16"/>
                <w:szCs w:val="16"/>
              </w:rPr>
              <w:t>Elective termination</w:t>
            </w:r>
          </w:p>
        </w:tc>
      </w:tr>
      <w:tr w:rsidR="00931E2D" w:rsidRPr="00931E2D" w14:paraId="14300429" w14:textId="77777777" w:rsidTr="00FC7B24">
        <w:trPr>
          <w:trHeight w:val="320"/>
        </w:trPr>
        <w:tc>
          <w:tcPr>
            <w:tcW w:w="3813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6CE2" w14:textId="1FA82B59" w:rsidR="00931E2D" w:rsidRPr="00931E2D" w:rsidRDefault="00931E2D" w:rsidP="00931E2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1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* </w:t>
            </w:r>
            <w:r w:rsidR="004A50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/LP Pathogenic or Likely Pathogenic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1056" w14:textId="77777777" w:rsidR="00931E2D" w:rsidRPr="00931E2D" w:rsidRDefault="00931E2D" w:rsidP="00931E2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A535" w14:textId="77777777" w:rsidR="00931E2D" w:rsidRPr="00931E2D" w:rsidRDefault="00931E2D" w:rsidP="00931E2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C6A9" w14:textId="77777777" w:rsidR="00931E2D" w:rsidRPr="00931E2D" w:rsidRDefault="00931E2D" w:rsidP="00931E2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235E0B6E" w14:textId="77777777" w:rsidR="00170C88" w:rsidRPr="00931E2D" w:rsidRDefault="00170C88">
      <w:pPr>
        <w:rPr>
          <w:sz w:val="16"/>
          <w:szCs w:val="16"/>
        </w:rPr>
      </w:pPr>
    </w:p>
    <w:sectPr w:rsidR="00170C88" w:rsidRPr="00931E2D" w:rsidSect="00931E2D">
      <w:headerReference w:type="default" r:id="rId6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E34156" w14:textId="77777777" w:rsidR="00B57DDA" w:rsidRDefault="00B57DDA" w:rsidP="00FC7B24">
      <w:r>
        <w:separator/>
      </w:r>
    </w:p>
  </w:endnote>
  <w:endnote w:type="continuationSeparator" w:id="0">
    <w:p w14:paraId="7CB1747A" w14:textId="77777777" w:rsidR="00B57DDA" w:rsidRDefault="00B57DDA" w:rsidP="00FC7B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905121" w14:textId="77777777" w:rsidR="00B57DDA" w:rsidRDefault="00B57DDA" w:rsidP="00FC7B24">
      <w:r>
        <w:separator/>
      </w:r>
    </w:p>
  </w:footnote>
  <w:footnote w:type="continuationSeparator" w:id="0">
    <w:p w14:paraId="3E2EB1B9" w14:textId="77777777" w:rsidR="00B57DDA" w:rsidRDefault="00B57DDA" w:rsidP="00FC7B2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D05370" w14:textId="77777777" w:rsidR="007B1FD9" w:rsidRDefault="007B1FD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1E2D"/>
    <w:rsid w:val="00060257"/>
    <w:rsid w:val="00170C88"/>
    <w:rsid w:val="002B50DA"/>
    <w:rsid w:val="002C55DB"/>
    <w:rsid w:val="002E3588"/>
    <w:rsid w:val="003C3D4F"/>
    <w:rsid w:val="00407536"/>
    <w:rsid w:val="004A5083"/>
    <w:rsid w:val="004C734A"/>
    <w:rsid w:val="004F0FD1"/>
    <w:rsid w:val="005210C7"/>
    <w:rsid w:val="00551446"/>
    <w:rsid w:val="005947EE"/>
    <w:rsid w:val="006108B0"/>
    <w:rsid w:val="006F6B70"/>
    <w:rsid w:val="007157CE"/>
    <w:rsid w:val="007463BD"/>
    <w:rsid w:val="007B1FD9"/>
    <w:rsid w:val="007E7794"/>
    <w:rsid w:val="00871B23"/>
    <w:rsid w:val="00881531"/>
    <w:rsid w:val="008B71BE"/>
    <w:rsid w:val="00931E2D"/>
    <w:rsid w:val="00AE247A"/>
    <w:rsid w:val="00B13AE8"/>
    <w:rsid w:val="00B57DDA"/>
    <w:rsid w:val="00BA5004"/>
    <w:rsid w:val="00BE592F"/>
    <w:rsid w:val="00C25676"/>
    <w:rsid w:val="00D33B38"/>
    <w:rsid w:val="00DA2EEF"/>
    <w:rsid w:val="00DC2CB3"/>
    <w:rsid w:val="00DD263A"/>
    <w:rsid w:val="00E16E56"/>
    <w:rsid w:val="00E22E1F"/>
    <w:rsid w:val="00E55C25"/>
    <w:rsid w:val="00EA0A6D"/>
    <w:rsid w:val="00F3401C"/>
    <w:rsid w:val="00F42C13"/>
    <w:rsid w:val="00FC7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0AD82"/>
  <w15:chartTrackingRefBased/>
  <w15:docId w15:val="{0283EDFD-E5FF-CE4E-85D0-2355959F2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31E2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31E2D"/>
    <w:rPr>
      <w:color w:val="954F72"/>
      <w:u w:val="single"/>
    </w:rPr>
  </w:style>
  <w:style w:type="paragraph" w:customStyle="1" w:styleId="msonormal0">
    <w:name w:val="msonormal"/>
    <w:basedOn w:val="Normal"/>
    <w:rsid w:val="00931E2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931E2D"/>
    <w:pPr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paragraph" w:customStyle="1" w:styleId="xl64">
    <w:name w:val="xl64"/>
    <w:basedOn w:val="Normal"/>
    <w:rsid w:val="00931E2D"/>
    <w:pPr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paragraph" w:customStyle="1" w:styleId="xl65">
    <w:name w:val="xl65"/>
    <w:basedOn w:val="Normal"/>
    <w:rsid w:val="00931E2D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</w:rPr>
  </w:style>
  <w:style w:type="paragraph" w:customStyle="1" w:styleId="xl66">
    <w:name w:val="xl66"/>
    <w:basedOn w:val="Normal"/>
    <w:rsid w:val="00931E2D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</w:rPr>
  </w:style>
  <w:style w:type="paragraph" w:customStyle="1" w:styleId="xl67">
    <w:name w:val="xl67"/>
    <w:basedOn w:val="Normal"/>
    <w:rsid w:val="00931E2D"/>
    <w:pPr>
      <w:spacing w:before="100" w:beforeAutospacing="1" w:after="100" w:afterAutospacing="1"/>
      <w:textAlignment w:val="center"/>
    </w:pPr>
    <w:rPr>
      <w:rFonts w:ascii="Arial" w:eastAsia="Times New Roman" w:hAnsi="Arial" w:cs="Arial"/>
    </w:rPr>
  </w:style>
  <w:style w:type="paragraph" w:customStyle="1" w:styleId="xl68">
    <w:name w:val="xl68"/>
    <w:basedOn w:val="Normal"/>
    <w:rsid w:val="00931E2D"/>
    <w:pPr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69">
    <w:name w:val="xl69"/>
    <w:basedOn w:val="Normal"/>
    <w:rsid w:val="00931E2D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</w:rPr>
  </w:style>
  <w:style w:type="paragraph" w:customStyle="1" w:styleId="xl70">
    <w:name w:val="xl70"/>
    <w:basedOn w:val="Normal"/>
    <w:rsid w:val="00931E2D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i/>
      <w:iCs/>
    </w:rPr>
  </w:style>
  <w:style w:type="paragraph" w:customStyle="1" w:styleId="xl71">
    <w:name w:val="xl71"/>
    <w:basedOn w:val="Normal"/>
    <w:rsid w:val="00931E2D"/>
    <w:pPr>
      <w:spacing w:before="100" w:beforeAutospacing="1" w:after="100" w:afterAutospacing="1"/>
      <w:jc w:val="center"/>
      <w:textAlignment w:val="center"/>
    </w:pPr>
    <w:rPr>
      <w:rFonts w:ascii="Tahoma" w:eastAsia="Times New Roman" w:hAnsi="Tahoma" w:cs="Tahoma"/>
    </w:rPr>
  </w:style>
  <w:style w:type="paragraph" w:customStyle="1" w:styleId="xl72">
    <w:name w:val="xl72"/>
    <w:basedOn w:val="Normal"/>
    <w:rsid w:val="00931E2D"/>
    <w:pPr>
      <w:spacing w:before="100" w:beforeAutospacing="1" w:after="100" w:afterAutospacing="1"/>
      <w:jc w:val="center"/>
      <w:textAlignment w:val="center"/>
    </w:pPr>
    <w:rPr>
      <w:rFonts w:ascii="Tahoma" w:eastAsia="Times New Roman" w:hAnsi="Tahoma" w:cs="Tahoma"/>
      <w:i/>
      <w:iCs/>
    </w:rPr>
  </w:style>
  <w:style w:type="paragraph" w:customStyle="1" w:styleId="xl73">
    <w:name w:val="xl73"/>
    <w:basedOn w:val="Normal"/>
    <w:rsid w:val="00931E2D"/>
    <w:pPr>
      <w:pBdr>
        <w:top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</w:rPr>
  </w:style>
  <w:style w:type="paragraph" w:customStyle="1" w:styleId="xl74">
    <w:name w:val="xl74"/>
    <w:basedOn w:val="Normal"/>
    <w:rsid w:val="00931E2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</w:rPr>
  </w:style>
  <w:style w:type="paragraph" w:customStyle="1" w:styleId="xl75">
    <w:name w:val="xl75"/>
    <w:basedOn w:val="Normal"/>
    <w:rsid w:val="00931E2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</w:rPr>
  </w:style>
  <w:style w:type="paragraph" w:customStyle="1" w:styleId="xl76">
    <w:name w:val="xl76"/>
    <w:basedOn w:val="Normal"/>
    <w:rsid w:val="00931E2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i/>
      <w:iCs/>
    </w:rPr>
  </w:style>
  <w:style w:type="paragraph" w:styleId="Header">
    <w:name w:val="header"/>
    <w:basedOn w:val="Normal"/>
    <w:link w:val="HeaderChar"/>
    <w:uiPriority w:val="99"/>
    <w:unhideWhenUsed/>
    <w:rsid w:val="00FC7B2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7B24"/>
  </w:style>
  <w:style w:type="paragraph" w:styleId="Footer">
    <w:name w:val="footer"/>
    <w:basedOn w:val="Normal"/>
    <w:link w:val="FooterChar"/>
    <w:uiPriority w:val="99"/>
    <w:unhideWhenUsed/>
    <w:rsid w:val="00FC7B2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7B24"/>
  </w:style>
  <w:style w:type="paragraph" w:styleId="BalloonText">
    <w:name w:val="Balloon Text"/>
    <w:basedOn w:val="Normal"/>
    <w:link w:val="BalloonTextChar"/>
    <w:uiPriority w:val="99"/>
    <w:semiHidden/>
    <w:unhideWhenUsed/>
    <w:rsid w:val="00F3401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01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096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1</Pages>
  <Words>2342</Words>
  <Characters>13352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yson Malashevich</dc:creator>
  <cp:keywords/>
  <dc:description/>
  <cp:lastModifiedBy>Lisa Therkildsen</cp:lastModifiedBy>
  <cp:revision>3</cp:revision>
  <dcterms:created xsi:type="dcterms:W3CDTF">2021-11-17T10:10:00Z</dcterms:created>
  <dcterms:modified xsi:type="dcterms:W3CDTF">2021-11-18T07:59:00Z</dcterms:modified>
</cp:coreProperties>
</file>